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65943" w14:textId="0EABAE72" w:rsidR="00D402A4" w:rsidRDefault="00D402A4" w:rsidP="002C3D9C">
      <w:pPr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B45580A" wp14:editId="663ED672">
            <wp:simplePos x="0" y="0"/>
            <wp:positionH relativeFrom="column">
              <wp:posOffset>-378460</wp:posOffset>
            </wp:positionH>
            <wp:positionV relativeFrom="paragraph">
              <wp:posOffset>202028</wp:posOffset>
            </wp:positionV>
            <wp:extent cx="6144895" cy="345630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4895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04A9A">
        <w:rPr>
          <w:rFonts w:ascii="Times New Roman" w:hAnsi="Times New Roman" w:cs="Times New Roman" w:hint="eastAsia"/>
          <w:b/>
        </w:rPr>
        <w:t>S</w:t>
      </w:r>
      <w:r w:rsidRPr="00104A9A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Figure</w:t>
      </w:r>
      <w:r w:rsidRPr="0000210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="002C3D9C" w:rsidRPr="002C3D9C">
        <w:rPr>
          <w:rFonts w:ascii="Times New Roman" w:hAnsi="Times New Roman" w:cs="Times New Roman"/>
          <w:b/>
        </w:rPr>
        <w:t>:</w:t>
      </w:r>
      <w:r w:rsidR="002C3D9C">
        <w:rPr>
          <w:rFonts w:ascii="MyriadPro" w:hAnsi="MyriadPro"/>
          <w:b/>
          <w:bCs/>
          <w:sz w:val="16"/>
          <w:szCs w:val="16"/>
        </w:rPr>
        <w:t xml:space="preserve"> </w:t>
      </w:r>
      <w:r w:rsidRPr="00D402A4">
        <w:rPr>
          <w:rFonts w:ascii="Times New Roman" w:hAnsi="Times New Roman" w:cs="Times New Roman"/>
          <w:bCs/>
        </w:rPr>
        <w:t>The work flow of this study</w:t>
      </w:r>
    </w:p>
    <w:p w14:paraId="64975C7C" w14:textId="37C62DDE" w:rsidR="002C3D9C" w:rsidRPr="002C3D9C" w:rsidRDefault="002C3D9C" w:rsidP="002C3D9C">
      <w:pPr>
        <w:spacing w:line="480" w:lineRule="auto"/>
        <w:jc w:val="center"/>
        <w:rPr>
          <w:rFonts w:ascii="Times New Roman" w:hAnsi="Times New Roman" w:cs="Times New Roman"/>
          <w:bCs/>
        </w:rPr>
      </w:pPr>
      <w:bookmarkStart w:id="0" w:name="_Hlk76460478"/>
      <w:r w:rsidRPr="002C3D9C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 xml:space="preserve">: </w:t>
      </w:r>
      <w:r w:rsidRPr="002C3D9C">
        <w:rPr>
          <w:rFonts w:ascii="Times New Roman" w:hAnsi="Times New Roman" w:cs="Times New Roman" w:hint="eastAsia"/>
          <w:bCs/>
        </w:rPr>
        <w:t>G</w:t>
      </w:r>
      <w:r w:rsidRPr="002C3D9C">
        <w:rPr>
          <w:rFonts w:ascii="Times New Roman" w:hAnsi="Times New Roman" w:cs="Times New Roman"/>
          <w:bCs/>
        </w:rPr>
        <w:t xml:space="preserve">ene list of </w:t>
      </w:r>
      <w:r w:rsidRPr="002C3D9C">
        <w:rPr>
          <w:rFonts w:ascii="Times New Roman" w:hAnsi="Times New Roman" w:cs="Times New Roman" w:hint="eastAsia"/>
          <w:bCs/>
        </w:rPr>
        <w:t>red</w:t>
      </w:r>
      <w:r w:rsidRPr="002C3D9C">
        <w:rPr>
          <w:rFonts w:ascii="Times New Roman" w:hAnsi="Times New Roman" w:cs="Times New Roman"/>
          <w:bCs/>
        </w:rPr>
        <w:t xml:space="preserve"> modules</w:t>
      </w:r>
    </w:p>
    <w:bookmarkEnd w:id="0"/>
    <w:p w14:paraId="1DC3F7A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DC5L</w:t>
      </w:r>
    </w:p>
    <w:p w14:paraId="0200D67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DH2</w:t>
      </w:r>
    </w:p>
    <w:p w14:paraId="7530D61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DKN1C</w:t>
      </w:r>
    </w:p>
    <w:p w14:paraId="6D9327E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EBPD</w:t>
      </w:r>
    </w:p>
    <w:p w14:paraId="416E7BC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ENTG3</w:t>
      </w:r>
    </w:p>
    <w:p w14:paraId="4690017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FB</w:t>
      </w:r>
    </w:p>
    <w:p w14:paraId="1D9559E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HADL</w:t>
      </w:r>
    </w:p>
    <w:p w14:paraId="05A779D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HAF1B</w:t>
      </w:r>
    </w:p>
    <w:p w14:paraId="04FA156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HCHD6</w:t>
      </w:r>
    </w:p>
    <w:p w14:paraId="09140AA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HRNB1</w:t>
      </w:r>
    </w:p>
    <w:p w14:paraId="60E87FC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HST10</w:t>
      </w:r>
    </w:p>
    <w:p w14:paraId="527AE57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HX10</w:t>
      </w:r>
    </w:p>
    <w:p w14:paraId="4FC1B67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KB</w:t>
      </w:r>
    </w:p>
    <w:p w14:paraId="55828BF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LCF1</w:t>
      </w:r>
    </w:p>
    <w:p w14:paraId="0C4133B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LIP3</w:t>
      </w:r>
    </w:p>
    <w:p w14:paraId="3C68CB6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LPP</w:t>
      </w:r>
    </w:p>
    <w:p w14:paraId="1B50919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LPX</w:t>
      </w:r>
    </w:p>
    <w:p w14:paraId="7CEE909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MTM8</w:t>
      </w:r>
    </w:p>
    <w:p w14:paraId="672DF44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NGA1</w:t>
      </w:r>
    </w:p>
    <w:p w14:paraId="690138B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NTN6</w:t>
      </w:r>
    </w:p>
    <w:p w14:paraId="6EE96DB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OL28A1</w:t>
      </w:r>
    </w:p>
    <w:p w14:paraId="0C21F56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OL6A6</w:t>
      </w:r>
    </w:p>
    <w:p w14:paraId="0DCFF24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ORO1C</w:t>
      </w:r>
    </w:p>
    <w:p w14:paraId="7D8EEF7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OX11P</w:t>
      </w:r>
    </w:p>
    <w:p w14:paraId="6F85F90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lastRenderedPageBreak/>
        <w:t>COX7B</w:t>
      </w:r>
    </w:p>
    <w:p w14:paraId="01B070E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OX8A</w:t>
      </w:r>
    </w:p>
    <w:p w14:paraId="68E8B15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PLX1</w:t>
      </w:r>
    </w:p>
    <w:p w14:paraId="41E7A1B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PNE3</w:t>
      </w:r>
    </w:p>
    <w:p w14:paraId="6E33847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PNE7</w:t>
      </w:r>
    </w:p>
    <w:p w14:paraId="496D3EF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PSF4L</w:t>
      </w:r>
    </w:p>
    <w:p w14:paraId="7F15681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RIPT</w:t>
      </w:r>
    </w:p>
    <w:p w14:paraId="734621F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RKRS</w:t>
      </w:r>
    </w:p>
    <w:p w14:paraId="6491561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RLF2</w:t>
      </w:r>
    </w:p>
    <w:p w14:paraId="36A0C96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RNKL1</w:t>
      </w:r>
    </w:p>
    <w:p w14:paraId="515C84A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SN3</w:t>
      </w:r>
    </w:p>
    <w:p w14:paraId="655B13D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SPG5</w:t>
      </w:r>
    </w:p>
    <w:p w14:paraId="721569B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STA</w:t>
      </w:r>
    </w:p>
    <w:p w14:paraId="3A854AF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TTNBP2</w:t>
      </w:r>
    </w:p>
    <w:p w14:paraId="2699326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UBN</w:t>
      </w:r>
    </w:p>
    <w:p w14:paraId="5E2F895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XCL10</w:t>
      </w:r>
    </w:p>
    <w:p w14:paraId="60B5767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XXC4</w:t>
      </w:r>
    </w:p>
    <w:p w14:paraId="2C8FCB7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Xorf22</w:t>
      </w:r>
    </w:p>
    <w:p w14:paraId="237C77B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Xorf41</w:t>
      </w:r>
    </w:p>
    <w:p w14:paraId="7909236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Xorf57</w:t>
      </w:r>
    </w:p>
    <w:p w14:paraId="6EA13A8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YBASC3</w:t>
      </w:r>
    </w:p>
    <w:p w14:paraId="3A4E575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YHR1</w:t>
      </w:r>
    </w:p>
    <w:p w14:paraId="6A79241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YP21A2</w:t>
      </w:r>
    </w:p>
    <w:p w14:paraId="446A090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YP24A1</w:t>
      </w:r>
    </w:p>
    <w:p w14:paraId="32EA263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YP26B1</w:t>
      </w:r>
    </w:p>
    <w:p w14:paraId="5BC9EF4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YP2E1</w:t>
      </w:r>
    </w:p>
    <w:p w14:paraId="6CEDD0C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YSLTR2</w:t>
      </w:r>
    </w:p>
    <w:p w14:paraId="7A6E8B5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CYYR1</w:t>
      </w:r>
    </w:p>
    <w:p w14:paraId="7DE5C71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2HGDH</w:t>
      </w:r>
    </w:p>
    <w:p w14:paraId="7314199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4S234E</w:t>
      </w:r>
    </w:p>
    <w:p w14:paraId="6525C9E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AAM2</w:t>
      </w:r>
    </w:p>
    <w:p w14:paraId="75BEC6D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AXX</w:t>
      </w:r>
    </w:p>
    <w:p w14:paraId="32DEAA2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DX10</w:t>
      </w:r>
    </w:p>
    <w:p w14:paraId="23326CD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DX58</w:t>
      </w:r>
    </w:p>
    <w:p w14:paraId="60854ED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ES</w:t>
      </w:r>
    </w:p>
    <w:p w14:paraId="752D66F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FNB31</w:t>
      </w:r>
    </w:p>
    <w:p w14:paraId="69D2FC2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GAT1</w:t>
      </w:r>
    </w:p>
    <w:p w14:paraId="5E210EE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GKI</w:t>
      </w:r>
    </w:p>
    <w:p w14:paraId="3545BBD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GKQ</w:t>
      </w:r>
    </w:p>
    <w:p w14:paraId="4F43ED9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ISP1</w:t>
      </w:r>
    </w:p>
    <w:p w14:paraId="7BFF76F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KFZp564N2472</w:t>
      </w:r>
    </w:p>
    <w:p w14:paraId="12833D1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KFZp686D0972</w:t>
      </w:r>
    </w:p>
    <w:p w14:paraId="4FCB7C1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NAI1</w:t>
      </w:r>
    </w:p>
    <w:p w14:paraId="4C6444F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NAJB13</w:t>
      </w:r>
    </w:p>
    <w:p w14:paraId="3DB5891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lastRenderedPageBreak/>
        <w:t>DNPEP</w:t>
      </w:r>
    </w:p>
    <w:p w14:paraId="7858683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PCR1</w:t>
      </w:r>
    </w:p>
    <w:p w14:paraId="72A3807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PP9</w:t>
      </w:r>
    </w:p>
    <w:p w14:paraId="058437C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PY19L2P1</w:t>
      </w:r>
    </w:p>
    <w:p w14:paraId="3C5C084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PY19L4</w:t>
      </w:r>
    </w:p>
    <w:p w14:paraId="31B6A73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QX1</w:t>
      </w:r>
    </w:p>
    <w:p w14:paraId="4738F85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RD4</w:t>
      </w:r>
    </w:p>
    <w:p w14:paraId="6F9CE16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RG2</w:t>
      </w:r>
    </w:p>
    <w:p w14:paraId="707FE92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SCR3</w:t>
      </w:r>
    </w:p>
    <w:p w14:paraId="762195E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SG1</w:t>
      </w:r>
    </w:p>
    <w:p w14:paraId="0180931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SG4</w:t>
      </w:r>
    </w:p>
    <w:p w14:paraId="3C96A60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USP12</w:t>
      </w:r>
    </w:p>
    <w:p w14:paraId="7A6D275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USP26</w:t>
      </w:r>
    </w:p>
    <w:p w14:paraId="488C6D5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VL1</w:t>
      </w:r>
    </w:p>
    <w:p w14:paraId="4E4B3F9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DYSF</w:t>
      </w:r>
    </w:p>
    <w:p w14:paraId="37D3DC1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2F5</w:t>
      </w:r>
    </w:p>
    <w:p w14:paraId="55AF8D2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FHA1</w:t>
      </w:r>
    </w:p>
    <w:p w14:paraId="4AC7552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FHC1</w:t>
      </w:r>
    </w:p>
    <w:p w14:paraId="5C1BA62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GF</w:t>
      </w:r>
    </w:p>
    <w:p w14:paraId="2BC1AA8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GLN1</w:t>
      </w:r>
    </w:p>
    <w:p w14:paraId="3FB751F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HF</w:t>
      </w:r>
    </w:p>
    <w:p w14:paraId="76D0133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LAVL1</w:t>
      </w:r>
    </w:p>
    <w:p w14:paraId="277D544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MILIN3</w:t>
      </w:r>
    </w:p>
    <w:p w14:paraId="0E17366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MP3</w:t>
      </w:r>
    </w:p>
    <w:p w14:paraId="2B8E1A7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PHA1</w:t>
      </w:r>
    </w:p>
    <w:p w14:paraId="059AA21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PHB1</w:t>
      </w:r>
    </w:p>
    <w:p w14:paraId="1849628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PSTI1</w:t>
      </w:r>
    </w:p>
    <w:p w14:paraId="525515B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RAP2</w:t>
      </w:r>
    </w:p>
    <w:p w14:paraId="252F6E1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REG</w:t>
      </w:r>
    </w:p>
    <w:p w14:paraId="27A03DC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XOC3L</w:t>
      </w:r>
    </w:p>
    <w:p w14:paraId="496FD78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XOC5</w:t>
      </w:r>
    </w:p>
    <w:p w14:paraId="62AD6CF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XT1</w:t>
      </w:r>
    </w:p>
    <w:p w14:paraId="323A9F7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EXTL1</w:t>
      </w:r>
    </w:p>
    <w:p w14:paraId="0E04809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2</w:t>
      </w:r>
    </w:p>
    <w:p w14:paraId="5DC6951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ADS3</w:t>
      </w:r>
    </w:p>
    <w:p w14:paraId="2653A5C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AM100B</w:t>
      </w:r>
    </w:p>
    <w:p w14:paraId="720C4D4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AM129A</w:t>
      </w:r>
    </w:p>
    <w:p w14:paraId="5CFDE2F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AM160A2</w:t>
      </w:r>
    </w:p>
    <w:p w14:paraId="12F97B9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AM180A</w:t>
      </w:r>
    </w:p>
    <w:p w14:paraId="080749D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AM195B</w:t>
      </w:r>
    </w:p>
    <w:p w14:paraId="1AA88BD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AM3D</w:t>
      </w:r>
    </w:p>
    <w:p w14:paraId="4F0A26B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AM80A</w:t>
      </w:r>
    </w:p>
    <w:p w14:paraId="537C831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AM83C</w:t>
      </w:r>
    </w:p>
    <w:p w14:paraId="6ABCE05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AM83D</w:t>
      </w:r>
    </w:p>
    <w:p w14:paraId="6AF665A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lastRenderedPageBreak/>
        <w:t>FAM90A7</w:t>
      </w:r>
    </w:p>
    <w:p w14:paraId="09A6BCE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AM91A1</w:t>
      </w:r>
    </w:p>
    <w:p w14:paraId="5CA94F2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CER2</w:t>
      </w:r>
    </w:p>
    <w:p w14:paraId="664F046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CHO2</w:t>
      </w:r>
    </w:p>
    <w:p w14:paraId="0067DC5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ER1L6</w:t>
      </w:r>
    </w:p>
    <w:p w14:paraId="2B7C22E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HOD3</w:t>
      </w:r>
    </w:p>
    <w:p w14:paraId="545323E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KBP5</w:t>
      </w:r>
    </w:p>
    <w:p w14:paraId="14960B9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KBP6</w:t>
      </w:r>
    </w:p>
    <w:p w14:paraId="5B46BD0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KSG29</w:t>
      </w:r>
    </w:p>
    <w:p w14:paraId="43CE78F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KSG30</w:t>
      </w:r>
    </w:p>
    <w:p w14:paraId="6303FAF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LJ16331</w:t>
      </w:r>
    </w:p>
    <w:p w14:paraId="2ABECD8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LJ20628</w:t>
      </w:r>
    </w:p>
    <w:p w14:paraId="74DEEBE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LJ25996</w:t>
      </w:r>
    </w:p>
    <w:p w14:paraId="270C406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LJ32011</w:t>
      </w:r>
    </w:p>
    <w:p w14:paraId="1C0E85B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LJ33590</w:t>
      </w:r>
    </w:p>
    <w:p w14:paraId="742C3AA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LJ41603</w:t>
      </w:r>
    </w:p>
    <w:p w14:paraId="5FD2366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LJ43093</w:t>
      </w:r>
    </w:p>
    <w:p w14:paraId="1E7F3B9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LJ43276</w:t>
      </w:r>
    </w:p>
    <w:p w14:paraId="121D954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LJ44048</w:t>
      </w:r>
    </w:p>
    <w:p w14:paraId="13F3951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LRT1</w:t>
      </w:r>
    </w:p>
    <w:p w14:paraId="02AB48D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FMO5</w:t>
      </w:r>
    </w:p>
    <w:p w14:paraId="0016C79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ABRA2</w:t>
      </w:r>
    </w:p>
    <w:p w14:paraId="04F2962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ABRB1</w:t>
      </w:r>
    </w:p>
    <w:p w14:paraId="6977923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ABRR2</w:t>
      </w:r>
    </w:p>
    <w:p w14:paraId="2B31CD8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AGE5</w:t>
      </w:r>
    </w:p>
    <w:p w14:paraId="30A62EA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ATA3</w:t>
      </w:r>
    </w:p>
    <w:p w14:paraId="72586D2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DAP1L1</w:t>
      </w:r>
    </w:p>
    <w:p w14:paraId="4560124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DE1</w:t>
      </w:r>
    </w:p>
    <w:p w14:paraId="11AA5F7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DI2</w:t>
      </w:r>
    </w:p>
    <w:p w14:paraId="501C8BF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HR</w:t>
      </w:r>
    </w:p>
    <w:p w14:paraId="7231ECE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IMAP5</w:t>
      </w:r>
    </w:p>
    <w:p w14:paraId="005B1F6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IPC1</w:t>
      </w:r>
    </w:p>
    <w:p w14:paraId="42D0B46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IPC2</w:t>
      </w:r>
    </w:p>
    <w:p w14:paraId="5BA64C5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IPC3</w:t>
      </w:r>
    </w:p>
    <w:p w14:paraId="15CB2A7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IYD2</w:t>
      </w:r>
    </w:p>
    <w:p w14:paraId="2E295CB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JB2</w:t>
      </w:r>
    </w:p>
    <w:p w14:paraId="03D7B76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JC3</w:t>
      </w:r>
    </w:p>
    <w:p w14:paraId="05A282E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KAP1</w:t>
      </w:r>
    </w:p>
    <w:p w14:paraId="4684345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LOD4</w:t>
      </w:r>
    </w:p>
    <w:p w14:paraId="58D849A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LT25D1</w:t>
      </w:r>
    </w:p>
    <w:p w14:paraId="7C8DEB3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NG2</w:t>
      </w:r>
    </w:p>
    <w:p w14:paraId="6B85D0F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OLGA2LY2</w:t>
      </w:r>
    </w:p>
    <w:p w14:paraId="07AE2C8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OLGA8A</w:t>
      </w:r>
    </w:p>
    <w:p w14:paraId="3FEF3C0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OLPH4</w:t>
      </w:r>
    </w:p>
    <w:p w14:paraId="57DF354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lastRenderedPageBreak/>
        <w:t>GPC2</w:t>
      </w:r>
    </w:p>
    <w:p w14:paraId="290BE95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PHA2</w:t>
      </w:r>
    </w:p>
    <w:p w14:paraId="490394C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PR146</w:t>
      </w:r>
    </w:p>
    <w:p w14:paraId="297099C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PR4</w:t>
      </w:r>
    </w:p>
    <w:p w14:paraId="5FC7185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PR75</w:t>
      </w:r>
    </w:p>
    <w:p w14:paraId="73FDA74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PRC5A</w:t>
      </w:r>
    </w:p>
    <w:p w14:paraId="650761A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PSM2</w:t>
      </w:r>
    </w:p>
    <w:p w14:paraId="673A1E1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PX2</w:t>
      </w:r>
    </w:p>
    <w:p w14:paraId="3BA1D4D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RID2</w:t>
      </w:r>
    </w:p>
    <w:p w14:paraId="4A70011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RIK5</w:t>
      </w:r>
    </w:p>
    <w:p w14:paraId="45E5E0C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RN</w:t>
      </w:r>
    </w:p>
    <w:p w14:paraId="1EEC6EC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RTP1</w:t>
      </w:r>
    </w:p>
    <w:p w14:paraId="6F62D59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STA5</w:t>
      </w:r>
    </w:p>
    <w:p w14:paraId="3DA98B2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SX2</w:t>
      </w:r>
    </w:p>
    <w:p w14:paraId="2C4D1E8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TF3C4</w:t>
      </w:r>
    </w:p>
    <w:p w14:paraId="2599117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UCY1B3</w:t>
      </w:r>
    </w:p>
    <w:p w14:paraId="7C3EBAD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UCY2C</w:t>
      </w:r>
    </w:p>
    <w:p w14:paraId="0D92E36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GUCY2D</w:t>
      </w:r>
    </w:p>
    <w:p w14:paraId="572AFF3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2AFZ</w:t>
      </w:r>
    </w:p>
    <w:p w14:paraId="278D090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BZ</w:t>
      </w:r>
    </w:p>
    <w:p w14:paraId="689FAED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ELB</w:t>
      </w:r>
    </w:p>
    <w:p w14:paraId="5103B73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ELZ</w:t>
      </w:r>
    </w:p>
    <w:p w14:paraId="1698808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HATL</w:t>
      </w:r>
    </w:p>
    <w:p w14:paraId="7387F38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IST1H1A</w:t>
      </w:r>
    </w:p>
    <w:p w14:paraId="4195F06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IST1H3C</w:t>
      </w:r>
    </w:p>
    <w:p w14:paraId="3035B84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LA-DPB1</w:t>
      </w:r>
    </w:p>
    <w:p w14:paraId="17EC43F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MBOX1</w:t>
      </w:r>
    </w:p>
    <w:p w14:paraId="5DF8BE2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MGCL</w:t>
      </w:r>
    </w:p>
    <w:p w14:paraId="2AA3294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OOK1</w:t>
      </w:r>
    </w:p>
    <w:p w14:paraId="50730CC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OOK3</w:t>
      </w:r>
    </w:p>
    <w:p w14:paraId="68BD86B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OXD10</w:t>
      </w:r>
    </w:p>
    <w:p w14:paraId="49E6915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RG</w:t>
      </w:r>
    </w:p>
    <w:p w14:paraId="2D63B06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S2ST1</w:t>
      </w:r>
    </w:p>
    <w:p w14:paraId="6472E61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S3ST3B1</w:t>
      </w:r>
    </w:p>
    <w:p w14:paraId="26F1BA3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SH2D</w:t>
      </w:r>
    </w:p>
    <w:p w14:paraId="2281190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SP90AB1</w:t>
      </w:r>
    </w:p>
    <w:p w14:paraId="4DAB28D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SPB8</w:t>
      </w:r>
    </w:p>
    <w:p w14:paraId="3A49C7F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SPC171</w:t>
      </w:r>
    </w:p>
    <w:p w14:paraId="3B8A54F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HTR2B</w:t>
      </w:r>
    </w:p>
    <w:p w14:paraId="44EA143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FIT1</w:t>
      </w:r>
    </w:p>
    <w:p w14:paraId="6317752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FNGR2</w:t>
      </w:r>
    </w:p>
    <w:p w14:paraId="15F7135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FT172</w:t>
      </w:r>
    </w:p>
    <w:p w14:paraId="42ADE23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GFL3</w:t>
      </w:r>
    </w:p>
    <w:p w14:paraId="23CB801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L6</w:t>
      </w:r>
    </w:p>
    <w:p w14:paraId="50FDC9B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lastRenderedPageBreak/>
        <w:t>IMPAD1</w:t>
      </w:r>
    </w:p>
    <w:p w14:paraId="3330901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MPDH2</w:t>
      </w:r>
    </w:p>
    <w:p w14:paraId="691523B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NPP1</w:t>
      </w:r>
    </w:p>
    <w:p w14:paraId="6B08F1E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NPPL1</w:t>
      </w:r>
    </w:p>
    <w:p w14:paraId="51345E5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QCE</w:t>
      </w:r>
    </w:p>
    <w:p w14:paraId="6114178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QGAP2</w:t>
      </w:r>
    </w:p>
    <w:p w14:paraId="5AD793C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RS1</w:t>
      </w:r>
    </w:p>
    <w:p w14:paraId="1B4CE4D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SG20L2</w:t>
      </w:r>
    </w:p>
    <w:p w14:paraId="6FF360F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SOC2</w:t>
      </w:r>
    </w:p>
    <w:p w14:paraId="66DB0C2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SX</w:t>
      </w:r>
    </w:p>
    <w:p w14:paraId="7C6D8E0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TIH5L</w:t>
      </w:r>
    </w:p>
    <w:p w14:paraId="11EE914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TPKB</w:t>
      </w:r>
    </w:p>
    <w:p w14:paraId="0848895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IYD</w:t>
      </w:r>
    </w:p>
    <w:p w14:paraId="61C9B70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JAGN1</w:t>
      </w:r>
    </w:p>
    <w:p w14:paraId="128075D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AZALD1</w:t>
      </w:r>
    </w:p>
    <w:p w14:paraId="6536A10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CNE1</w:t>
      </w:r>
    </w:p>
    <w:p w14:paraId="7BCDAD5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CNJ12</w:t>
      </w:r>
    </w:p>
    <w:p w14:paraId="1C80BEB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CNJ8</w:t>
      </w:r>
    </w:p>
    <w:p w14:paraId="1221957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HDRBS2</w:t>
      </w:r>
    </w:p>
    <w:p w14:paraId="2D6F393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IAA0087</w:t>
      </w:r>
    </w:p>
    <w:p w14:paraId="1EF3B88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IAA1908</w:t>
      </w:r>
    </w:p>
    <w:p w14:paraId="06FB8F1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IAA1919</w:t>
      </w:r>
    </w:p>
    <w:p w14:paraId="7BADB3C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IAA2022</w:t>
      </w:r>
    </w:p>
    <w:p w14:paraId="51D6E99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IF2A</w:t>
      </w:r>
    </w:p>
    <w:p w14:paraId="3CCCB32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IFC1</w:t>
      </w:r>
    </w:p>
    <w:p w14:paraId="1401C2D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IN</w:t>
      </w:r>
    </w:p>
    <w:p w14:paraId="229BE27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LB</w:t>
      </w:r>
    </w:p>
    <w:p w14:paraId="514B791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LF13</w:t>
      </w:r>
    </w:p>
    <w:p w14:paraId="5772733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KLHL10</w:t>
      </w:r>
    </w:p>
    <w:p w14:paraId="5CBA5CA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OC652276</w:t>
      </w:r>
    </w:p>
    <w:p w14:paraId="7481F09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OC652968</w:t>
      </w:r>
    </w:p>
    <w:p w14:paraId="37F80DA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OC653545</w:t>
      </w:r>
    </w:p>
    <w:p w14:paraId="4231757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OC729905</w:t>
      </w:r>
    </w:p>
    <w:p w14:paraId="7E75663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OC730862</w:t>
      </w:r>
    </w:p>
    <w:p w14:paraId="78DE7CE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OC90586</w:t>
      </w:r>
    </w:p>
    <w:p w14:paraId="0A6B9E8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OC92017</w:t>
      </w:r>
    </w:p>
    <w:p w14:paraId="5DADD32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OR</w:t>
      </w:r>
    </w:p>
    <w:p w14:paraId="708A296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OX</w:t>
      </w:r>
    </w:p>
    <w:p w14:paraId="7F64258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PCAT4</w:t>
      </w:r>
    </w:p>
    <w:p w14:paraId="400040F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PPR2</w:t>
      </w:r>
    </w:p>
    <w:p w14:paraId="64C877D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RIG3</w:t>
      </w:r>
    </w:p>
    <w:p w14:paraId="79A9D9C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RP2BP</w:t>
      </w:r>
    </w:p>
    <w:p w14:paraId="0414985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RRC18</w:t>
      </w:r>
    </w:p>
    <w:p w14:paraId="2525DF0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RRC33</w:t>
      </w:r>
    </w:p>
    <w:p w14:paraId="38E9248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lastRenderedPageBreak/>
        <w:t>LRRC8D</w:t>
      </w:r>
    </w:p>
    <w:p w14:paraId="632BDA0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LXN</w:t>
      </w:r>
    </w:p>
    <w:p w14:paraId="2457860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AGOHB</w:t>
      </w:r>
    </w:p>
    <w:p w14:paraId="4CBE55D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AP1LC3B</w:t>
      </w:r>
    </w:p>
    <w:p w14:paraId="3CF0375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AP3K8</w:t>
      </w:r>
    </w:p>
    <w:p w14:paraId="6688698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ARCO</w:t>
      </w:r>
    </w:p>
    <w:p w14:paraId="1A449D0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ATN1</w:t>
      </w:r>
    </w:p>
    <w:p w14:paraId="554A137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BD3</w:t>
      </w:r>
    </w:p>
    <w:p w14:paraId="15D91C2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BD3L5</w:t>
      </w:r>
    </w:p>
    <w:p w14:paraId="451A34A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DGA1</w:t>
      </w:r>
    </w:p>
    <w:p w14:paraId="1961AEE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ED29</w:t>
      </w:r>
    </w:p>
    <w:p w14:paraId="537F800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ETTL4</w:t>
      </w:r>
    </w:p>
    <w:p w14:paraId="5D604C0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FAP1</w:t>
      </w:r>
    </w:p>
    <w:p w14:paraId="5251E2E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FSD10</w:t>
      </w:r>
    </w:p>
    <w:p w14:paraId="2A7A14B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FSD11</w:t>
      </w:r>
    </w:p>
    <w:p w14:paraId="287908F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GC10997</w:t>
      </w:r>
    </w:p>
    <w:p w14:paraId="465ADCA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GC21881</w:t>
      </w:r>
    </w:p>
    <w:p w14:paraId="26D0C1F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CALL1</w:t>
      </w:r>
    </w:p>
    <w:p w14:paraId="31AE413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CB</w:t>
      </w:r>
    </w:p>
    <w:p w14:paraId="05092AC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ER2</w:t>
      </w:r>
    </w:p>
    <w:p w14:paraId="4BBA226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P</w:t>
      </w:r>
    </w:p>
    <w:p w14:paraId="3EC69FA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1296</w:t>
      </w:r>
    </w:p>
    <w:p w14:paraId="64E7F2D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20B</w:t>
      </w:r>
    </w:p>
    <w:p w14:paraId="315C9AF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301A</w:t>
      </w:r>
    </w:p>
    <w:p w14:paraId="48B0F22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30B</w:t>
      </w:r>
    </w:p>
    <w:p w14:paraId="4746C3D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320B2</w:t>
      </w:r>
    </w:p>
    <w:p w14:paraId="00D5059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490</w:t>
      </w:r>
    </w:p>
    <w:p w14:paraId="0744924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491</w:t>
      </w:r>
    </w:p>
    <w:p w14:paraId="6CAC838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548I1</w:t>
      </w:r>
    </w:p>
    <w:p w14:paraId="313E162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548K</w:t>
      </w:r>
    </w:p>
    <w:p w14:paraId="35E4215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548L</w:t>
      </w:r>
    </w:p>
    <w:p w14:paraId="0BE004A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564</w:t>
      </w:r>
    </w:p>
    <w:p w14:paraId="2C1EA8A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567</w:t>
      </w:r>
    </w:p>
    <w:p w14:paraId="2F37B99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596</w:t>
      </w:r>
    </w:p>
    <w:p w14:paraId="07D6FFC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597</w:t>
      </w:r>
    </w:p>
    <w:p w14:paraId="5E1EC0F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625</w:t>
      </w:r>
    </w:p>
    <w:p w14:paraId="5CDEB25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626</w:t>
      </w:r>
    </w:p>
    <w:p w14:paraId="666D1DF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630</w:t>
      </w:r>
    </w:p>
    <w:p w14:paraId="0324069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643</w:t>
      </w:r>
    </w:p>
    <w:p w14:paraId="181EAC7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R99B</w:t>
      </w:r>
    </w:p>
    <w:p w14:paraId="6BCB65F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ITD1</w:t>
      </w:r>
    </w:p>
    <w:p w14:paraId="7513949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KRN2</w:t>
      </w:r>
    </w:p>
    <w:p w14:paraId="0B373E7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MD</w:t>
      </w:r>
    </w:p>
    <w:p w14:paraId="61633EB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MP24</w:t>
      </w:r>
    </w:p>
    <w:p w14:paraId="37696E6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lastRenderedPageBreak/>
        <w:t>MOCS3</w:t>
      </w:r>
    </w:p>
    <w:p w14:paraId="62BE798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OGAT1</w:t>
      </w:r>
    </w:p>
    <w:p w14:paraId="40483A4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ON2</w:t>
      </w:r>
    </w:p>
    <w:p w14:paraId="2DEFBB2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ORF4</w:t>
      </w:r>
    </w:p>
    <w:p w14:paraId="60EAFA4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PZL3</w:t>
      </w:r>
    </w:p>
    <w:p w14:paraId="3190DB2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RGPRF</w:t>
      </w:r>
    </w:p>
    <w:p w14:paraId="1D341AB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RPS34</w:t>
      </w:r>
    </w:p>
    <w:p w14:paraId="72F1DD7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RS2</w:t>
      </w:r>
    </w:p>
    <w:p w14:paraId="43CAB35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RS2P2</w:t>
      </w:r>
    </w:p>
    <w:p w14:paraId="524DF92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S4A6E</w:t>
      </w:r>
    </w:p>
    <w:p w14:paraId="145D098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T4</w:t>
      </w:r>
    </w:p>
    <w:p w14:paraId="5042E27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TDH</w:t>
      </w:r>
    </w:p>
    <w:p w14:paraId="30F612E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TM1</w:t>
      </w:r>
    </w:p>
    <w:p w14:paraId="6B40A39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TMR1</w:t>
      </w:r>
    </w:p>
    <w:p w14:paraId="29D129C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UC13</w:t>
      </w:r>
    </w:p>
    <w:p w14:paraId="583D9C2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UC15</w:t>
      </w:r>
    </w:p>
    <w:p w14:paraId="4E9D4A1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UCL1</w:t>
      </w:r>
    </w:p>
    <w:p w14:paraId="0330CCE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XD1</w:t>
      </w:r>
    </w:p>
    <w:p w14:paraId="023133E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YB</w:t>
      </w:r>
    </w:p>
    <w:p w14:paraId="34A1D08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YBL1</w:t>
      </w:r>
    </w:p>
    <w:p w14:paraId="3ECAD70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YBPHL</w:t>
      </w:r>
    </w:p>
    <w:p w14:paraId="06A8455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YD88</w:t>
      </w:r>
    </w:p>
    <w:p w14:paraId="007908F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YLC2PL</w:t>
      </w:r>
    </w:p>
    <w:p w14:paraId="3E5A27A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YLK4</w:t>
      </w:r>
    </w:p>
    <w:p w14:paraId="23AFFA6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YO1A</w:t>
      </w:r>
    </w:p>
    <w:p w14:paraId="3126F4D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MYOZ1</w:t>
      </w:r>
    </w:p>
    <w:p w14:paraId="3E8C0D1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APA</w:t>
      </w:r>
    </w:p>
    <w:p w14:paraId="1DDEE02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APB</w:t>
      </w:r>
    </w:p>
    <w:p w14:paraId="0A4B20B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APRT1</w:t>
      </w:r>
    </w:p>
    <w:p w14:paraId="7F33352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BLA00301</w:t>
      </w:r>
    </w:p>
    <w:p w14:paraId="6A8AA16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BPF20</w:t>
      </w:r>
    </w:p>
    <w:p w14:paraId="635F126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CRNA00093</w:t>
      </w:r>
    </w:p>
    <w:p w14:paraId="5151204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CRNA00113</w:t>
      </w:r>
    </w:p>
    <w:p w14:paraId="304F319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EIL2</w:t>
      </w:r>
    </w:p>
    <w:p w14:paraId="692EF8E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EK1</w:t>
      </w:r>
    </w:p>
    <w:p w14:paraId="4A0F777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FRKB</w:t>
      </w:r>
    </w:p>
    <w:p w14:paraId="4E67810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FYB</w:t>
      </w:r>
    </w:p>
    <w:p w14:paraId="73CEA19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FYC</w:t>
      </w:r>
    </w:p>
    <w:p w14:paraId="591B18B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KAIN3</w:t>
      </w:r>
    </w:p>
    <w:p w14:paraId="7F8F268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KG7</w:t>
      </w:r>
    </w:p>
    <w:p w14:paraId="31C5D5E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OTCH4</w:t>
      </w:r>
    </w:p>
    <w:p w14:paraId="0DAC804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OVA2</w:t>
      </w:r>
    </w:p>
    <w:p w14:paraId="2DC2BAF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PAT</w:t>
      </w:r>
    </w:p>
    <w:p w14:paraId="228BDAB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PR3</w:t>
      </w:r>
    </w:p>
    <w:p w14:paraId="6A528CC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lastRenderedPageBreak/>
        <w:t>NPY</w:t>
      </w:r>
    </w:p>
    <w:p w14:paraId="7BEF702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R1H4</w:t>
      </w:r>
    </w:p>
    <w:p w14:paraId="2BAE7B6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RARP</w:t>
      </w:r>
    </w:p>
    <w:p w14:paraId="5FC12CB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RSN1</w:t>
      </w:r>
    </w:p>
    <w:p w14:paraId="10DCF32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T5M</w:t>
      </w:r>
    </w:p>
    <w:p w14:paraId="0767BE2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UDT16P</w:t>
      </w:r>
    </w:p>
    <w:p w14:paraId="31F6F2D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UDT7</w:t>
      </w:r>
    </w:p>
    <w:p w14:paraId="69CE70E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UP210L</w:t>
      </w:r>
    </w:p>
    <w:p w14:paraId="2FCD349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NXPH2</w:t>
      </w:r>
    </w:p>
    <w:p w14:paraId="6E6852C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BFC2B</w:t>
      </w:r>
    </w:p>
    <w:p w14:paraId="333DBEFE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BSCN</w:t>
      </w:r>
    </w:p>
    <w:p w14:paraId="62D4F06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DC1</w:t>
      </w:r>
    </w:p>
    <w:p w14:paraId="1E17D9B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PN1SW</w:t>
      </w:r>
    </w:p>
    <w:p w14:paraId="1407243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PTN</w:t>
      </w:r>
    </w:p>
    <w:p w14:paraId="7104D4F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R2A20P</w:t>
      </w:r>
    </w:p>
    <w:p w14:paraId="616B5ED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R51E1</w:t>
      </w:r>
    </w:p>
    <w:p w14:paraId="6F22978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R52B6</w:t>
      </w:r>
    </w:p>
    <w:p w14:paraId="1D1CEB9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R7D2</w:t>
      </w:r>
    </w:p>
    <w:p w14:paraId="7985F08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RC1L</w:t>
      </w:r>
    </w:p>
    <w:p w14:paraId="2268E5C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STCL</w:t>
      </w:r>
    </w:p>
    <w:p w14:paraId="2D44A80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OVOL2</w:t>
      </w:r>
    </w:p>
    <w:p w14:paraId="3DEF54C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2RY4</w:t>
      </w:r>
    </w:p>
    <w:p w14:paraId="2195667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2RY5</w:t>
      </w:r>
    </w:p>
    <w:p w14:paraId="7B89825A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ACSIN3</w:t>
      </w:r>
    </w:p>
    <w:p w14:paraId="655AB8B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APOLB</w:t>
      </w:r>
    </w:p>
    <w:p w14:paraId="646C643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AQR8</w:t>
      </w:r>
    </w:p>
    <w:p w14:paraId="2D4CC2B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AR1</w:t>
      </w:r>
    </w:p>
    <w:p w14:paraId="74D66CD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CDHGA10</w:t>
      </w:r>
    </w:p>
    <w:p w14:paraId="611AAB8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CGF2</w:t>
      </w:r>
    </w:p>
    <w:p w14:paraId="57334D0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CGF3</w:t>
      </w:r>
    </w:p>
    <w:p w14:paraId="66200B51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CMTD2</w:t>
      </w:r>
    </w:p>
    <w:p w14:paraId="765F1E9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COLCE2</w:t>
      </w:r>
    </w:p>
    <w:p w14:paraId="3A25132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CSK5</w:t>
      </w:r>
    </w:p>
    <w:p w14:paraId="3B5C443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CSK7</w:t>
      </w:r>
    </w:p>
    <w:p w14:paraId="5DB0C5C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DCD1</w:t>
      </w:r>
    </w:p>
    <w:p w14:paraId="61A0ED3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DE6B</w:t>
      </w:r>
    </w:p>
    <w:p w14:paraId="75B9231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DIK1L</w:t>
      </w:r>
    </w:p>
    <w:p w14:paraId="5A84B1A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DSS2</w:t>
      </w:r>
    </w:p>
    <w:p w14:paraId="2F9F39D7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EG3AS</w:t>
      </w:r>
    </w:p>
    <w:p w14:paraId="0A7ACA78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EX5</w:t>
      </w:r>
    </w:p>
    <w:p w14:paraId="23B61D82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EX7</w:t>
      </w:r>
    </w:p>
    <w:p w14:paraId="1C96DBB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FKFB4</w:t>
      </w:r>
    </w:p>
    <w:p w14:paraId="6278E7D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GAM5</w:t>
      </w:r>
    </w:p>
    <w:p w14:paraId="5363A29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GBD1</w:t>
      </w:r>
    </w:p>
    <w:p w14:paraId="306223A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lastRenderedPageBreak/>
        <w:t>PGBD5</w:t>
      </w:r>
    </w:p>
    <w:p w14:paraId="3FFE5D2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GLS</w:t>
      </w:r>
    </w:p>
    <w:p w14:paraId="1C47ECA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HCA</w:t>
      </w:r>
    </w:p>
    <w:p w14:paraId="0E4E431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HLPP2</w:t>
      </w:r>
    </w:p>
    <w:p w14:paraId="6B71B32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IK3R2</w:t>
      </w:r>
    </w:p>
    <w:p w14:paraId="03F3F16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ISD</w:t>
      </w:r>
    </w:p>
    <w:p w14:paraId="4080183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LA2G4C</w:t>
      </w:r>
    </w:p>
    <w:p w14:paraId="0D2EBB9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REB</w:t>
      </w:r>
    </w:p>
    <w:p w14:paraId="54E085F9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RKAG3</w:t>
      </w:r>
    </w:p>
    <w:p w14:paraId="448078A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RPH2</w:t>
      </w:r>
    </w:p>
    <w:p w14:paraId="0FA248D0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PRRG3</w:t>
      </w:r>
    </w:p>
    <w:p w14:paraId="5FCFFD5F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RPS5</w:t>
      </w:r>
    </w:p>
    <w:p w14:paraId="49380CF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RRAGA</w:t>
      </w:r>
    </w:p>
    <w:p w14:paraId="065719D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RS1</w:t>
      </w:r>
    </w:p>
    <w:p w14:paraId="5686C4A3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RSPH3</w:t>
      </w:r>
    </w:p>
    <w:p w14:paraId="0B328D44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RSPH9</w:t>
      </w:r>
    </w:p>
    <w:p w14:paraId="2D621A55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RSPO3</w:t>
      </w:r>
    </w:p>
    <w:p w14:paraId="2799044D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RXFP2</w:t>
      </w:r>
    </w:p>
    <w:p w14:paraId="3446B42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SAMD14</w:t>
      </w:r>
    </w:p>
    <w:p w14:paraId="1779D5CC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SATL1</w:t>
      </w:r>
    </w:p>
    <w:p w14:paraId="380BAB3B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SAV1</w:t>
      </w:r>
    </w:p>
    <w:p w14:paraId="32B4D226" w14:textId="77777777" w:rsidR="002C3D9C" w:rsidRPr="007548AF" w:rsidRDefault="002C3D9C" w:rsidP="002C3D9C">
      <w:pPr>
        <w:jc w:val="center"/>
        <w:rPr>
          <w:rFonts w:ascii="Times New Roman" w:hAnsi="Times New Roman" w:cs="Times New Roman"/>
        </w:rPr>
      </w:pPr>
      <w:r w:rsidRPr="007548AF">
        <w:rPr>
          <w:rFonts w:ascii="Times New Roman" w:hAnsi="Times New Roman" w:cs="Times New Roman"/>
        </w:rPr>
        <w:t>SBNO1</w:t>
      </w:r>
    </w:p>
    <w:p w14:paraId="07F66508" w14:textId="69AC783E" w:rsidR="0065294E" w:rsidRDefault="0065294E"/>
    <w:p w14:paraId="3CD9DC34" w14:textId="77777777" w:rsidR="00D402A4" w:rsidRDefault="00D402A4"/>
    <w:sectPr w:rsidR="00D402A4" w:rsidSect="006463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2A4"/>
    <w:rsid w:val="00027BD1"/>
    <w:rsid w:val="00030FF6"/>
    <w:rsid w:val="000406D4"/>
    <w:rsid w:val="00042D73"/>
    <w:rsid w:val="00070D2D"/>
    <w:rsid w:val="00082379"/>
    <w:rsid w:val="000A0FCA"/>
    <w:rsid w:val="000B3A52"/>
    <w:rsid w:val="000F0C4E"/>
    <w:rsid w:val="0010631A"/>
    <w:rsid w:val="001269A2"/>
    <w:rsid w:val="00155984"/>
    <w:rsid w:val="00156FA9"/>
    <w:rsid w:val="00176520"/>
    <w:rsid w:val="00191A16"/>
    <w:rsid w:val="00196A16"/>
    <w:rsid w:val="001B35F1"/>
    <w:rsid w:val="001C2596"/>
    <w:rsid w:val="001D07ED"/>
    <w:rsid w:val="00207F51"/>
    <w:rsid w:val="00242CC2"/>
    <w:rsid w:val="00256F92"/>
    <w:rsid w:val="0026517C"/>
    <w:rsid w:val="002C3D9C"/>
    <w:rsid w:val="002E2DB6"/>
    <w:rsid w:val="003112D9"/>
    <w:rsid w:val="00311AC0"/>
    <w:rsid w:val="00315712"/>
    <w:rsid w:val="0036473F"/>
    <w:rsid w:val="003C7CD1"/>
    <w:rsid w:val="0041565D"/>
    <w:rsid w:val="00440B61"/>
    <w:rsid w:val="00477214"/>
    <w:rsid w:val="00486F8C"/>
    <w:rsid w:val="004A2783"/>
    <w:rsid w:val="004A3C52"/>
    <w:rsid w:val="004B6510"/>
    <w:rsid w:val="004C4F9A"/>
    <w:rsid w:val="004D7F3A"/>
    <w:rsid w:val="004E7A43"/>
    <w:rsid w:val="005013A1"/>
    <w:rsid w:val="00507383"/>
    <w:rsid w:val="00540DDF"/>
    <w:rsid w:val="00554859"/>
    <w:rsid w:val="00565851"/>
    <w:rsid w:val="0057191D"/>
    <w:rsid w:val="00571C09"/>
    <w:rsid w:val="005B1C37"/>
    <w:rsid w:val="005B4085"/>
    <w:rsid w:val="005C20BA"/>
    <w:rsid w:val="005C7165"/>
    <w:rsid w:val="005D1239"/>
    <w:rsid w:val="00605496"/>
    <w:rsid w:val="00610F72"/>
    <w:rsid w:val="00616E4C"/>
    <w:rsid w:val="006463EE"/>
    <w:rsid w:val="0065294E"/>
    <w:rsid w:val="0066395E"/>
    <w:rsid w:val="006670D6"/>
    <w:rsid w:val="0068550B"/>
    <w:rsid w:val="006864B7"/>
    <w:rsid w:val="006B4C43"/>
    <w:rsid w:val="006C5040"/>
    <w:rsid w:val="006F0757"/>
    <w:rsid w:val="006F309E"/>
    <w:rsid w:val="006F36E3"/>
    <w:rsid w:val="00723DF3"/>
    <w:rsid w:val="0072706F"/>
    <w:rsid w:val="00736CF3"/>
    <w:rsid w:val="00741C8E"/>
    <w:rsid w:val="007812F7"/>
    <w:rsid w:val="00784D79"/>
    <w:rsid w:val="007A2783"/>
    <w:rsid w:val="007C6869"/>
    <w:rsid w:val="007E2A87"/>
    <w:rsid w:val="007E4FB0"/>
    <w:rsid w:val="007E5313"/>
    <w:rsid w:val="007E733E"/>
    <w:rsid w:val="00826864"/>
    <w:rsid w:val="00831C6A"/>
    <w:rsid w:val="008755C3"/>
    <w:rsid w:val="008966F2"/>
    <w:rsid w:val="008B399C"/>
    <w:rsid w:val="008B5805"/>
    <w:rsid w:val="008B707A"/>
    <w:rsid w:val="008E3DE4"/>
    <w:rsid w:val="008F5B42"/>
    <w:rsid w:val="00914AA4"/>
    <w:rsid w:val="00914CD0"/>
    <w:rsid w:val="0093033A"/>
    <w:rsid w:val="00930B63"/>
    <w:rsid w:val="00980B0E"/>
    <w:rsid w:val="00991325"/>
    <w:rsid w:val="009A6123"/>
    <w:rsid w:val="00A02CBC"/>
    <w:rsid w:val="00A142F4"/>
    <w:rsid w:val="00A35A72"/>
    <w:rsid w:val="00A64B85"/>
    <w:rsid w:val="00A6516B"/>
    <w:rsid w:val="00A825DE"/>
    <w:rsid w:val="00A86247"/>
    <w:rsid w:val="00A916E6"/>
    <w:rsid w:val="00AA55CE"/>
    <w:rsid w:val="00AC473F"/>
    <w:rsid w:val="00B366D0"/>
    <w:rsid w:val="00B47807"/>
    <w:rsid w:val="00B53DBE"/>
    <w:rsid w:val="00B668A8"/>
    <w:rsid w:val="00B91341"/>
    <w:rsid w:val="00B91AB1"/>
    <w:rsid w:val="00B965EE"/>
    <w:rsid w:val="00BA287A"/>
    <w:rsid w:val="00BA69E0"/>
    <w:rsid w:val="00BC5689"/>
    <w:rsid w:val="00BD0CE7"/>
    <w:rsid w:val="00BD3B13"/>
    <w:rsid w:val="00C131B0"/>
    <w:rsid w:val="00C177EF"/>
    <w:rsid w:val="00C21FA6"/>
    <w:rsid w:val="00C273F1"/>
    <w:rsid w:val="00C84A1C"/>
    <w:rsid w:val="00C92B0E"/>
    <w:rsid w:val="00CD2945"/>
    <w:rsid w:val="00CE4D6B"/>
    <w:rsid w:val="00D0069C"/>
    <w:rsid w:val="00D007EA"/>
    <w:rsid w:val="00D01B67"/>
    <w:rsid w:val="00D04B82"/>
    <w:rsid w:val="00D067F0"/>
    <w:rsid w:val="00D240C0"/>
    <w:rsid w:val="00D402A4"/>
    <w:rsid w:val="00D62755"/>
    <w:rsid w:val="00D83879"/>
    <w:rsid w:val="00D849CD"/>
    <w:rsid w:val="00D85C47"/>
    <w:rsid w:val="00D910D7"/>
    <w:rsid w:val="00DA35D0"/>
    <w:rsid w:val="00DA5253"/>
    <w:rsid w:val="00DB45CC"/>
    <w:rsid w:val="00DC0006"/>
    <w:rsid w:val="00E113A8"/>
    <w:rsid w:val="00E13CED"/>
    <w:rsid w:val="00E17DFC"/>
    <w:rsid w:val="00E42122"/>
    <w:rsid w:val="00E44ECD"/>
    <w:rsid w:val="00E67BF4"/>
    <w:rsid w:val="00E94022"/>
    <w:rsid w:val="00EA1710"/>
    <w:rsid w:val="00EA568B"/>
    <w:rsid w:val="00EB2DD1"/>
    <w:rsid w:val="00EE1CA1"/>
    <w:rsid w:val="00EF0BA4"/>
    <w:rsid w:val="00EF2D57"/>
    <w:rsid w:val="00EF7237"/>
    <w:rsid w:val="00F1548D"/>
    <w:rsid w:val="00F24B22"/>
    <w:rsid w:val="00F27804"/>
    <w:rsid w:val="00F30D7B"/>
    <w:rsid w:val="00F35174"/>
    <w:rsid w:val="00F528F7"/>
    <w:rsid w:val="00F722F3"/>
    <w:rsid w:val="00F83672"/>
    <w:rsid w:val="00F947C2"/>
    <w:rsid w:val="00FB2058"/>
    <w:rsid w:val="00FB61A6"/>
    <w:rsid w:val="00FC0C44"/>
    <w:rsid w:val="00FD522F"/>
    <w:rsid w:val="00FE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7702B"/>
  <w15:chartTrackingRefBased/>
  <w15:docId w15:val="{235262A3-3559-8740-BD6C-7DD2E9BA7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402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7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4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09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Junwen</dc:creator>
  <cp:keywords/>
  <dc:description/>
  <cp:lastModifiedBy>Qu Junwen</cp:lastModifiedBy>
  <cp:revision>2</cp:revision>
  <dcterms:created xsi:type="dcterms:W3CDTF">2023-03-29T13:26:00Z</dcterms:created>
  <dcterms:modified xsi:type="dcterms:W3CDTF">2023-03-29T13:39:00Z</dcterms:modified>
</cp:coreProperties>
</file>